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A78" w:rsidRPr="00962933" w:rsidRDefault="00E265AC">
      <w:r w:rsidRPr="0096293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76200</wp:posOffset>
                </wp:positionH>
                <wp:positionV relativeFrom="paragraph">
                  <wp:posOffset>57150</wp:posOffset>
                </wp:positionV>
                <wp:extent cx="371475" cy="26670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5AC" w:rsidRPr="00E265AC" w:rsidRDefault="00E265AC" w:rsidP="00E265AC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</w:pPr>
                            <w:r w:rsidRPr="00E265AC">
                              <w:rPr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7" o:spid="_x0000_s1026" style="position:absolute;margin-left:6pt;margin-top:4.5pt;width:29.25pt;height:2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" fillcolor="#5b9bd5 [3204]" strokecolor="#1f4d78 [1604]" strokeweight="1pt">
                <v:textbox>
                  <w:txbxContent>
                    <w:p w:rsidR="00E265AC" w:rsidRPr="00E265AC" w:rsidRDefault="00E265AC" w:rsidP="00E265AC">
                      <w:pPr>
                        <w:jc w:val="center"/>
                        <w:rPr>
                          <w:b/>
                          <w:bCs/>
                          <w:color w:val="FF0000"/>
                          <w:sz w:val="28"/>
                          <w:szCs w:val="28"/>
                        </w:rPr>
                      </w:pPr>
                      <w:r w:rsidRPr="00E265AC">
                        <w:rPr>
                          <w:b/>
                          <w:bCs/>
                          <w:color w:val="FF0000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962933">
        <w:rPr>
          <w:noProof/>
          <w:lang w:val="en-IN" w:eastAsia="en-IN"/>
        </w:rPr>
        <w:drawing>
          <wp:inline distT="0" distB="0" distL="0" distR="0">
            <wp:extent cx="6006662" cy="21945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1_7mj85ab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5648" cy="2197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65AC" w:rsidRPr="00962933" w:rsidRDefault="00EE6589" w:rsidP="008D1959">
      <w:pPr>
        <w:jc w:val="both"/>
      </w:pPr>
      <w:r w:rsidRPr="00962933">
        <w:rPr>
          <w:b/>
          <w:bCs/>
        </w:rPr>
        <w:t>Supplementary f</w:t>
      </w:r>
      <w:r w:rsidR="002778A8" w:rsidRPr="00962933">
        <w:rPr>
          <w:b/>
          <w:bCs/>
        </w:rPr>
        <w:t xml:space="preserve">igure </w:t>
      </w:r>
      <w:r w:rsidR="00EC63BF" w:rsidRPr="00962933">
        <w:rPr>
          <w:b/>
          <w:bCs/>
        </w:rPr>
        <w:t>1</w:t>
      </w:r>
      <w:r w:rsidR="005016A9" w:rsidRPr="00962933">
        <w:rPr>
          <w:b/>
          <w:bCs/>
        </w:rPr>
        <w:t xml:space="preserve"> </w:t>
      </w:r>
      <w:r w:rsidR="002778A8" w:rsidRPr="00962933">
        <w:rPr>
          <w:b/>
          <w:bCs/>
        </w:rPr>
        <w:t>(</w:t>
      </w:r>
      <w:r w:rsidR="00E265AC" w:rsidRPr="00962933">
        <w:rPr>
          <w:b/>
          <w:bCs/>
        </w:rPr>
        <w:t>A</w:t>
      </w:r>
      <w:r w:rsidR="002778A8" w:rsidRPr="00962933">
        <w:rPr>
          <w:b/>
          <w:bCs/>
        </w:rPr>
        <w:t>)</w:t>
      </w:r>
      <w:r w:rsidR="00E265AC" w:rsidRPr="00962933">
        <w:t xml:space="preserve">: illustrate the line of precipitation that appears only, between </w:t>
      </w:r>
      <w:r w:rsidR="00E265AC" w:rsidRPr="00962933">
        <w:rPr>
          <w:i/>
          <w:iCs/>
        </w:rPr>
        <w:t>Microsporum canis</w:t>
      </w:r>
      <w:r w:rsidR="00E265AC" w:rsidRPr="00962933">
        <w:t xml:space="preserve"> antigen and anti-</w:t>
      </w:r>
      <w:r w:rsidR="00E265AC" w:rsidRPr="00962933">
        <w:rPr>
          <w:i/>
          <w:iCs/>
        </w:rPr>
        <w:t>Microsporum canis</w:t>
      </w:r>
      <w:r w:rsidR="00E265AC" w:rsidRPr="00962933">
        <w:t xml:space="preserve"> produced antibodies. MC; </w:t>
      </w:r>
      <w:r w:rsidR="00E265AC" w:rsidRPr="00962933">
        <w:rPr>
          <w:i/>
          <w:iCs/>
        </w:rPr>
        <w:t>Microsporum canis</w:t>
      </w:r>
      <w:r w:rsidR="00E265AC" w:rsidRPr="00962933">
        <w:t xml:space="preserve">, MG; </w:t>
      </w:r>
      <w:r w:rsidR="00E265AC" w:rsidRPr="00962933">
        <w:rPr>
          <w:i/>
          <w:iCs/>
        </w:rPr>
        <w:t>Microsporum gypseum</w:t>
      </w:r>
      <w:r w:rsidR="00E265AC" w:rsidRPr="00962933">
        <w:t>, TV;</w:t>
      </w:r>
      <w:bookmarkStart w:id="0" w:name="_GoBack"/>
      <w:bookmarkEnd w:id="0"/>
      <w:r w:rsidR="00E265AC" w:rsidRPr="00962933">
        <w:t xml:space="preserve"> </w:t>
      </w:r>
      <w:r w:rsidR="00E265AC" w:rsidRPr="00962933">
        <w:rPr>
          <w:i/>
          <w:iCs/>
        </w:rPr>
        <w:t>Trichophyton verrucosum</w:t>
      </w:r>
      <w:r w:rsidR="00E265AC" w:rsidRPr="00962933">
        <w:t xml:space="preserve">, TM; </w:t>
      </w:r>
      <w:r w:rsidR="00E265AC" w:rsidRPr="00962933">
        <w:rPr>
          <w:i/>
          <w:iCs/>
        </w:rPr>
        <w:t>Trichophyton mentagrophytes</w:t>
      </w:r>
      <w:r w:rsidR="00E265AC" w:rsidRPr="00962933">
        <w:t xml:space="preserve">, TE; </w:t>
      </w:r>
      <w:r w:rsidR="00E265AC" w:rsidRPr="00962933">
        <w:rPr>
          <w:i/>
          <w:iCs/>
        </w:rPr>
        <w:t>Trichophyton equinum</w:t>
      </w:r>
      <w:r w:rsidR="008D1959" w:rsidRPr="00962933">
        <w:t>, and saline were used as a negative control.</w:t>
      </w:r>
    </w:p>
    <w:p w:rsidR="00E265AC" w:rsidRPr="00962933" w:rsidRDefault="00E265AC">
      <w:r w:rsidRPr="0096293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DF3668" wp14:editId="0C36FECA">
                <wp:simplePos x="0" y="0"/>
                <wp:positionH relativeFrom="column">
                  <wp:posOffset>95250</wp:posOffset>
                </wp:positionH>
                <wp:positionV relativeFrom="paragraph">
                  <wp:posOffset>90805</wp:posOffset>
                </wp:positionV>
                <wp:extent cx="371475" cy="266700"/>
                <wp:effectExtent l="0" t="0" r="28575" b="1905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5AC" w:rsidRPr="00E265AC" w:rsidRDefault="00E265AC" w:rsidP="00E265AC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DF3668" id="Rectangle 8" o:spid="_x0000_s1027" style="position:absolute;margin-left:7.5pt;margin-top:7.15pt;width:29.25pt;height:2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" fillcolor="#5b9bd5 [3204]" strokecolor="#1f4d78 [1604]" strokeweight="1pt">
                <v:textbox>
                  <w:txbxContent>
                    <w:p w:rsidR="00E265AC" w:rsidRPr="00E265AC" w:rsidRDefault="00E265AC" w:rsidP="00E265AC">
                      <w:pPr>
                        <w:jc w:val="center"/>
                        <w:rPr>
                          <w:b/>
                          <w:bCs/>
                          <w:color w:val="FF0000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962933">
        <w:rPr>
          <w:noProof/>
          <w:lang w:val="en-IN" w:eastAsia="en-IN"/>
        </w:rPr>
        <w:drawing>
          <wp:inline distT="0" distB="0" distL="0" distR="0">
            <wp:extent cx="6022428" cy="21945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lide2_uawSOMr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4919" cy="2195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65AC" w:rsidRPr="00962933" w:rsidRDefault="00EE6589" w:rsidP="008D1959">
      <w:pPr>
        <w:jc w:val="both"/>
      </w:pPr>
      <w:r w:rsidRPr="00962933">
        <w:rPr>
          <w:b/>
          <w:bCs/>
        </w:rPr>
        <w:t>Supplementary f</w:t>
      </w:r>
      <w:r w:rsidR="002778A8" w:rsidRPr="00962933">
        <w:rPr>
          <w:b/>
          <w:bCs/>
        </w:rPr>
        <w:t xml:space="preserve">igure </w:t>
      </w:r>
      <w:r w:rsidR="005016A9" w:rsidRPr="00962933">
        <w:rPr>
          <w:b/>
          <w:bCs/>
        </w:rPr>
        <w:t xml:space="preserve">1 </w:t>
      </w:r>
      <w:r w:rsidR="002778A8" w:rsidRPr="00962933">
        <w:rPr>
          <w:b/>
          <w:bCs/>
        </w:rPr>
        <w:t>(</w:t>
      </w:r>
      <w:r w:rsidR="00E265AC" w:rsidRPr="00962933">
        <w:rPr>
          <w:b/>
          <w:bCs/>
        </w:rPr>
        <w:t>B</w:t>
      </w:r>
      <w:r w:rsidR="002778A8" w:rsidRPr="00962933">
        <w:rPr>
          <w:b/>
          <w:bCs/>
        </w:rPr>
        <w:t>)</w:t>
      </w:r>
      <w:r w:rsidR="00E265AC" w:rsidRPr="00962933">
        <w:t xml:space="preserve">: illustrate the line of precipitation that appears only, between </w:t>
      </w:r>
      <w:r w:rsidR="00E265AC" w:rsidRPr="00962933">
        <w:rPr>
          <w:i/>
          <w:iCs/>
        </w:rPr>
        <w:t>Trichophyton verrucosum</w:t>
      </w:r>
      <w:r w:rsidR="00E265AC" w:rsidRPr="00962933">
        <w:t xml:space="preserve"> antigen and anti-</w:t>
      </w:r>
      <w:r w:rsidR="00E265AC" w:rsidRPr="00962933">
        <w:rPr>
          <w:i/>
          <w:iCs/>
        </w:rPr>
        <w:t>Trichophyton verrucosum</w:t>
      </w:r>
      <w:r w:rsidR="00E265AC" w:rsidRPr="00962933">
        <w:t xml:space="preserve"> produced antibodies. MC; </w:t>
      </w:r>
      <w:r w:rsidR="00E265AC" w:rsidRPr="00962933">
        <w:rPr>
          <w:i/>
          <w:iCs/>
        </w:rPr>
        <w:t>Microsporum canis</w:t>
      </w:r>
      <w:r w:rsidR="00E265AC" w:rsidRPr="00962933">
        <w:t xml:space="preserve">, MG; </w:t>
      </w:r>
      <w:r w:rsidR="00E265AC" w:rsidRPr="00962933">
        <w:rPr>
          <w:i/>
          <w:iCs/>
        </w:rPr>
        <w:t>Microsporum gypseum</w:t>
      </w:r>
      <w:r w:rsidR="00E265AC" w:rsidRPr="00962933">
        <w:t xml:space="preserve">, TV; </w:t>
      </w:r>
      <w:r w:rsidR="00E265AC" w:rsidRPr="00962933">
        <w:rPr>
          <w:i/>
          <w:iCs/>
        </w:rPr>
        <w:t>Trichophyton verrucosum</w:t>
      </w:r>
      <w:r w:rsidR="00E265AC" w:rsidRPr="00962933">
        <w:t xml:space="preserve">, TM; </w:t>
      </w:r>
      <w:r w:rsidR="00E265AC" w:rsidRPr="00962933">
        <w:rPr>
          <w:i/>
          <w:iCs/>
        </w:rPr>
        <w:t>Trichophyton mentagrophytes</w:t>
      </w:r>
      <w:r w:rsidR="00E265AC" w:rsidRPr="00962933">
        <w:t xml:space="preserve">, TE; </w:t>
      </w:r>
      <w:r w:rsidR="00E265AC" w:rsidRPr="00962933">
        <w:rPr>
          <w:i/>
          <w:iCs/>
        </w:rPr>
        <w:t>Trichophyton equinum</w:t>
      </w:r>
      <w:r w:rsidR="008D1959" w:rsidRPr="00962933">
        <w:t>, and saline were used as a negative control.</w:t>
      </w:r>
    </w:p>
    <w:p w:rsidR="00E265AC" w:rsidRPr="00962933" w:rsidRDefault="00E265AC">
      <w:r w:rsidRPr="00962933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DF3668" wp14:editId="0C36FECA">
                <wp:simplePos x="0" y="0"/>
                <wp:positionH relativeFrom="column">
                  <wp:posOffset>57150</wp:posOffset>
                </wp:positionH>
                <wp:positionV relativeFrom="paragraph">
                  <wp:posOffset>76835</wp:posOffset>
                </wp:positionV>
                <wp:extent cx="371475" cy="26670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5AC" w:rsidRPr="00E265AC" w:rsidRDefault="00E265AC" w:rsidP="00E265AC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6DF3668" id="Rectangle 9" o:spid="_x0000_s1028" style="position:absolute;margin-left:4.5pt;margin-top:6.05pt;width:29.25pt;height:2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" fillcolor="#5b9bd5 [3204]" strokecolor="#1f4d78 [1604]" strokeweight="1pt">
                <v:textbox>
                  <w:txbxContent>
                    <w:p w:rsidR="00E265AC" w:rsidRPr="00E265AC" w:rsidRDefault="00E265AC" w:rsidP="00E265AC">
                      <w:pPr>
                        <w:jc w:val="center"/>
                        <w:rPr>
                          <w:b/>
                          <w:bCs/>
                          <w:color w:val="FF0000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962933">
        <w:rPr>
          <w:noProof/>
          <w:lang w:val="en-IN" w:eastAsia="en-IN"/>
        </w:rPr>
        <w:drawing>
          <wp:inline distT="0" distB="0" distL="0" distR="0">
            <wp:extent cx="6022340" cy="21945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de3_fozv82dp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836" cy="2196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65AC" w:rsidRPr="00962933" w:rsidRDefault="00EE6589" w:rsidP="008D1959">
      <w:pPr>
        <w:jc w:val="both"/>
      </w:pPr>
      <w:r w:rsidRPr="00962933">
        <w:rPr>
          <w:b/>
          <w:bCs/>
        </w:rPr>
        <w:t>Supplementary f</w:t>
      </w:r>
      <w:r w:rsidR="002778A8" w:rsidRPr="00962933">
        <w:rPr>
          <w:b/>
          <w:bCs/>
        </w:rPr>
        <w:t xml:space="preserve">igure </w:t>
      </w:r>
      <w:r w:rsidR="005016A9" w:rsidRPr="00962933">
        <w:rPr>
          <w:b/>
          <w:bCs/>
        </w:rPr>
        <w:t xml:space="preserve">1 </w:t>
      </w:r>
      <w:r w:rsidR="002778A8" w:rsidRPr="00962933">
        <w:rPr>
          <w:b/>
          <w:bCs/>
        </w:rPr>
        <w:t>(</w:t>
      </w:r>
      <w:r w:rsidR="008D1959" w:rsidRPr="00962933">
        <w:rPr>
          <w:b/>
          <w:bCs/>
        </w:rPr>
        <w:t>C</w:t>
      </w:r>
      <w:r w:rsidR="002778A8" w:rsidRPr="00962933">
        <w:rPr>
          <w:b/>
          <w:bCs/>
        </w:rPr>
        <w:t>)</w:t>
      </w:r>
      <w:r w:rsidR="008D1959" w:rsidRPr="00962933">
        <w:t xml:space="preserve">: illustrate the line of precipitation that appears only, between </w:t>
      </w:r>
      <w:r w:rsidR="008D1959" w:rsidRPr="00962933">
        <w:rPr>
          <w:i/>
          <w:iCs/>
        </w:rPr>
        <w:t>Microsporum gypseum</w:t>
      </w:r>
      <w:r w:rsidR="008D1959" w:rsidRPr="00962933">
        <w:t xml:space="preserve"> antigen and anti-</w:t>
      </w:r>
      <w:r w:rsidR="008D1959" w:rsidRPr="00962933">
        <w:rPr>
          <w:i/>
          <w:iCs/>
        </w:rPr>
        <w:t xml:space="preserve"> Microsporum gypseum</w:t>
      </w:r>
      <w:r w:rsidR="008D1959" w:rsidRPr="00962933">
        <w:t xml:space="preserve"> produced antibodies. MC; </w:t>
      </w:r>
      <w:r w:rsidR="008D1959" w:rsidRPr="00962933">
        <w:rPr>
          <w:i/>
          <w:iCs/>
        </w:rPr>
        <w:t>Microsporum canis</w:t>
      </w:r>
      <w:r w:rsidR="008D1959" w:rsidRPr="00962933">
        <w:t xml:space="preserve">, MG; </w:t>
      </w:r>
      <w:r w:rsidR="008D1959" w:rsidRPr="00962933">
        <w:rPr>
          <w:i/>
          <w:iCs/>
        </w:rPr>
        <w:t>Microsporum gypseum</w:t>
      </w:r>
      <w:r w:rsidR="008D1959" w:rsidRPr="00962933">
        <w:t xml:space="preserve">, TV; </w:t>
      </w:r>
      <w:r w:rsidR="008D1959" w:rsidRPr="00962933">
        <w:rPr>
          <w:i/>
          <w:iCs/>
        </w:rPr>
        <w:t>Trichophyton verrucosum</w:t>
      </w:r>
      <w:r w:rsidR="008D1959" w:rsidRPr="00962933">
        <w:t>, TM;</w:t>
      </w:r>
      <w:r w:rsidR="008D1959" w:rsidRPr="00962933">
        <w:rPr>
          <w:i/>
          <w:iCs/>
        </w:rPr>
        <w:t xml:space="preserve"> Trichophyton mentagrophytes</w:t>
      </w:r>
      <w:r w:rsidR="008D1959" w:rsidRPr="00962933">
        <w:t xml:space="preserve">, TE; </w:t>
      </w:r>
      <w:r w:rsidR="008D1959" w:rsidRPr="00962933">
        <w:rPr>
          <w:i/>
          <w:iCs/>
        </w:rPr>
        <w:t>Trichophyton equinum</w:t>
      </w:r>
      <w:r w:rsidR="008D1959" w:rsidRPr="00962933">
        <w:t>, and saline were used as a negative control.</w:t>
      </w:r>
    </w:p>
    <w:p w:rsidR="00E265AC" w:rsidRPr="00962933" w:rsidRDefault="002778A8">
      <w:r w:rsidRPr="0096293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02C309" wp14:editId="340119D8">
                <wp:simplePos x="0" y="0"/>
                <wp:positionH relativeFrom="column">
                  <wp:posOffset>66675</wp:posOffset>
                </wp:positionH>
                <wp:positionV relativeFrom="paragraph">
                  <wp:posOffset>100330</wp:posOffset>
                </wp:positionV>
                <wp:extent cx="371475" cy="266700"/>
                <wp:effectExtent l="0" t="0" r="28575" b="1905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8A8" w:rsidRPr="00E265AC" w:rsidRDefault="002778A8" w:rsidP="002778A8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02C309" id="Rectangle 10" o:spid="_x0000_s1029" style="position:absolute;margin-left:5.25pt;margin-top:7.9pt;width:29.25pt;height:2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" fillcolor="#5b9bd5 [3204]" strokecolor="#1f4d78 [1604]" strokeweight="1pt">
                <v:textbox>
                  <w:txbxContent>
                    <w:p w:rsidR="002778A8" w:rsidRPr="00E265AC" w:rsidRDefault="002778A8" w:rsidP="002778A8">
                      <w:pPr>
                        <w:jc w:val="center"/>
                        <w:rPr>
                          <w:b/>
                          <w:bCs/>
                          <w:color w:val="FF0000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="00E265AC" w:rsidRPr="00962933">
        <w:rPr>
          <w:noProof/>
          <w:lang w:val="en-IN" w:eastAsia="en-IN"/>
        </w:rPr>
        <w:drawing>
          <wp:inline distT="0" distB="0" distL="0" distR="0">
            <wp:extent cx="6022340" cy="219451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4_UuVwdM2g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3197" cy="220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1959" w:rsidRPr="00962933" w:rsidRDefault="00EE6589" w:rsidP="008D1959">
      <w:pPr>
        <w:jc w:val="both"/>
      </w:pPr>
      <w:r w:rsidRPr="00962933">
        <w:rPr>
          <w:b/>
          <w:bCs/>
        </w:rPr>
        <w:t>Supplementary f</w:t>
      </w:r>
      <w:r w:rsidR="002778A8" w:rsidRPr="00962933">
        <w:rPr>
          <w:b/>
          <w:bCs/>
        </w:rPr>
        <w:t xml:space="preserve">igure </w:t>
      </w:r>
      <w:r w:rsidR="005016A9" w:rsidRPr="00962933">
        <w:rPr>
          <w:b/>
          <w:bCs/>
        </w:rPr>
        <w:t xml:space="preserve">1 </w:t>
      </w:r>
      <w:r w:rsidR="002778A8" w:rsidRPr="00962933">
        <w:rPr>
          <w:b/>
          <w:bCs/>
        </w:rPr>
        <w:t>(</w:t>
      </w:r>
      <w:r w:rsidR="008D1959" w:rsidRPr="00962933">
        <w:rPr>
          <w:b/>
          <w:bCs/>
        </w:rPr>
        <w:t>D</w:t>
      </w:r>
      <w:r w:rsidR="002778A8" w:rsidRPr="00962933">
        <w:rPr>
          <w:b/>
          <w:bCs/>
        </w:rPr>
        <w:t>)</w:t>
      </w:r>
      <w:r w:rsidR="008D1959" w:rsidRPr="00962933">
        <w:t xml:space="preserve">: illustrate the lines of precipitation that appear only, between </w:t>
      </w:r>
      <w:r w:rsidR="008D1959" w:rsidRPr="00962933">
        <w:rPr>
          <w:i/>
          <w:iCs/>
        </w:rPr>
        <w:t xml:space="preserve">Trichophyton mentagrophytes </w:t>
      </w:r>
      <w:r w:rsidR="008D1959" w:rsidRPr="00962933">
        <w:t xml:space="preserve">and </w:t>
      </w:r>
      <w:r w:rsidR="008D1959" w:rsidRPr="00962933">
        <w:rPr>
          <w:i/>
          <w:iCs/>
        </w:rPr>
        <w:t xml:space="preserve">Trichophyton equinum </w:t>
      </w:r>
      <w:r w:rsidR="008D1959" w:rsidRPr="00962933">
        <w:t>mixed antigens</w:t>
      </w:r>
      <w:r w:rsidR="008D1959" w:rsidRPr="00962933">
        <w:rPr>
          <w:i/>
          <w:iCs/>
        </w:rPr>
        <w:t xml:space="preserve"> </w:t>
      </w:r>
      <w:r w:rsidR="008D1959" w:rsidRPr="00962933">
        <w:t>and both anti</w:t>
      </w:r>
      <w:r w:rsidR="008D1959" w:rsidRPr="00962933">
        <w:rPr>
          <w:i/>
          <w:iCs/>
        </w:rPr>
        <w:t>-Trichophyton mentagrophytes</w:t>
      </w:r>
      <w:r w:rsidR="008D1959" w:rsidRPr="00962933">
        <w:t xml:space="preserve"> and anti-</w:t>
      </w:r>
      <w:r w:rsidR="008D1959" w:rsidRPr="00962933">
        <w:rPr>
          <w:i/>
          <w:iCs/>
        </w:rPr>
        <w:t xml:space="preserve"> Trichophyton equinum</w:t>
      </w:r>
      <w:r w:rsidR="008D1959" w:rsidRPr="00962933">
        <w:t xml:space="preserve"> produced antibodies. MC; </w:t>
      </w:r>
      <w:r w:rsidR="008D1959" w:rsidRPr="00962933">
        <w:rPr>
          <w:i/>
          <w:iCs/>
        </w:rPr>
        <w:t>Microsporum canis</w:t>
      </w:r>
      <w:r w:rsidR="008D1959" w:rsidRPr="00962933">
        <w:t xml:space="preserve">, MG; </w:t>
      </w:r>
      <w:r w:rsidR="008D1959" w:rsidRPr="00962933">
        <w:rPr>
          <w:i/>
          <w:iCs/>
        </w:rPr>
        <w:t>Microsporum gypseum</w:t>
      </w:r>
      <w:r w:rsidR="008D1959" w:rsidRPr="00962933">
        <w:t xml:space="preserve">, TV; </w:t>
      </w:r>
      <w:r w:rsidR="008D1959" w:rsidRPr="00962933">
        <w:rPr>
          <w:i/>
          <w:iCs/>
        </w:rPr>
        <w:t>Trichophyton verrucosum</w:t>
      </w:r>
      <w:r w:rsidR="008D1959" w:rsidRPr="00962933">
        <w:t xml:space="preserve">, TM; </w:t>
      </w:r>
      <w:r w:rsidR="008D1959" w:rsidRPr="00962933">
        <w:rPr>
          <w:i/>
          <w:iCs/>
        </w:rPr>
        <w:t>Trichophyton mentagrophytes</w:t>
      </w:r>
      <w:r w:rsidR="008D1959" w:rsidRPr="00962933">
        <w:t xml:space="preserve">, TE; </w:t>
      </w:r>
      <w:r w:rsidR="008D1959" w:rsidRPr="00962933">
        <w:rPr>
          <w:i/>
          <w:iCs/>
        </w:rPr>
        <w:t>Trichophyton equinum</w:t>
      </w:r>
      <w:r w:rsidR="008D1959" w:rsidRPr="00962933">
        <w:t>, and saline were used as a negative control.</w:t>
      </w:r>
    </w:p>
    <w:p w:rsidR="00E265AC" w:rsidRPr="00962933" w:rsidRDefault="002778A8">
      <w:r w:rsidRPr="0096293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02C309" wp14:editId="340119D8">
                <wp:simplePos x="0" y="0"/>
                <wp:positionH relativeFrom="column">
                  <wp:posOffset>85725</wp:posOffset>
                </wp:positionH>
                <wp:positionV relativeFrom="paragraph">
                  <wp:posOffset>76200</wp:posOffset>
                </wp:positionV>
                <wp:extent cx="371475" cy="266700"/>
                <wp:effectExtent l="0" t="0" r="28575" b="1905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8A8" w:rsidRPr="00E265AC" w:rsidRDefault="002778A8" w:rsidP="002778A8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02C309" id="Rectangle 11" o:spid="_x0000_s1030" style="position:absolute;margin-left:6.75pt;margin-top:6pt;width:29.25pt;height:2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" fillcolor="#5b9bd5 [3204]" strokecolor="#1f4d78 [1604]" strokeweight="1pt">
                <v:textbox>
                  <w:txbxContent>
                    <w:p w:rsidR="002778A8" w:rsidRPr="00E265AC" w:rsidRDefault="002778A8" w:rsidP="002778A8">
                      <w:pPr>
                        <w:jc w:val="center"/>
                        <w:rPr>
                          <w:b/>
                          <w:bCs/>
                          <w:color w:val="FF0000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28"/>
                          <w:szCs w:val="28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 w:rsidR="00E265AC" w:rsidRPr="00962933">
        <w:rPr>
          <w:noProof/>
          <w:lang w:val="en-IN" w:eastAsia="en-IN"/>
        </w:rPr>
        <w:drawing>
          <wp:inline distT="0" distB="0" distL="0" distR="0">
            <wp:extent cx="6048375" cy="219456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de5_sJKd4YCS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4747" cy="2196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1959" w:rsidRPr="00962933" w:rsidRDefault="00EE6589" w:rsidP="006866E3">
      <w:pPr>
        <w:jc w:val="both"/>
      </w:pPr>
      <w:r w:rsidRPr="00962933">
        <w:rPr>
          <w:b/>
          <w:bCs/>
        </w:rPr>
        <w:t>Supplementary f</w:t>
      </w:r>
      <w:r w:rsidR="002778A8" w:rsidRPr="00962933">
        <w:rPr>
          <w:b/>
          <w:bCs/>
        </w:rPr>
        <w:t xml:space="preserve">igure </w:t>
      </w:r>
      <w:r w:rsidR="005016A9" w:rsidRPr="00962933">
        <w:rPr>
          <w:b/>
          <w:bCs/>
        </w:rPr>
        <w:t xml:space="preserve">1 </w:t>
      </w:r>
      <w:r w:rsidR="002778A8" w:rsidRPr="00962933">
        <w:rPr>
          <w:b/>
          <w:bCs/>
        </w:rPr>
        <w:t>(</w:t>
      </w:r>
      <w:r w:rsidR="008D1959" w:rsidRPr="00962933">
        <w:rPr>
          <w:b/>
          <w:bCs/>
        </w:rPr>
        <w:t>E</w:t>
      </w:r>
      <w:r w:rsidR="002778A8" w:rsidRPr="00962933">
        <w:rPr>
          <w:b/>
          <w:bCs/>
        </w:rPr>
        <w:t>)</w:t>
      </w:r>
      <w:r w:rsidR="008D1959" w:rsidRPr="00962933">
        <w:t>: illustrate the lines of precipitation that appear, between dermatophytes antigenic cocktail (</w:t>
      </w:r>
      <w:r w:rsidR="008D1959" w:rsidRPr="00962933">
        <w:rPr>
          <w:i/>
          <w:iCs/>
        </w:rPr>
        <w:t>Microsporum canis, Microsporum gypseum, Trichophyton verrucosum</w:t>
      </w:r>
      <w:r w:rsidR="008D1959" w:rsidRPr="00962933">
        <w:t xml:space="preserve">, </w:t>
      </w:r>
      <w:r w:rsidR="008D1959" w:rsidRPr="00962933">
        <w:rPr>
          <w:i/>
          <w:iCs/>
        </w:rPr>
        <w:t xml:space="preserve">Trichophyton mentagrophytes, </w:t>
      </w:r>
      <w:r w:rsidR="008D1959" w:rsidRPr="00962933">
        <w:t>and</w:t>
      </w:r>
      <w:r w:rsidR="008D1959" w:rsidRPr="00962933">
        <w:rPr>
          <w:i/>
          <w:iCs/>
        </w:rPr>
        <w:t xml:space="preserve"> Trichophyton equinum </w:t>
      </w:r>
      <w:r w:rsidR="008D1959" w:rsidRPr="00962933">
        <w:t>mixed antigens)</w:t>
      </w:r>
      <w:r w:rsidR="008D1959" w:rsidRPr="00962933">
        <w:rPr>
          <w:i/>
          <w:iCs/>
        </w:rPr>
        <w:t xml:space="preserve"> </w:t>
      </w:r>
      <w:r w:rsidR="008D1959" w:rsidRPr="00962933">
        <w:t>and species-specific anti-dermatophytes</w:t>
      </w:r>
      <w:r w:rsidR="008D1959" w:rsidRPr="00962933">
        <w:rPr>
          <w:i/>
          <w:iCs/>
        </w:rPr>
        <w:t xml:space="preserve"> </w:t>
      </w:r>
      <w:r w:rsidR="008D1959" w:rsidRPr="00962933">
        <w:t xml:space="preserve">produced antibodies. MC; </w:t>
      </w:r>
      <w:r w:rsidR="008D1959" w:rsidRPr="00962933">
        <w:rPr>
          <w:i/>
          <w:iCs/>
        </w:rPr>
        <w:t>Microsporum canis</w:t>
      </w:r>
      <w:r w:rsidR="008D1959" w:rsidRPr="00962933">
        <w:t xml:space="preserve">, MG; </w:t>
      </w:r>
      <w:r w:rsidR="008D1959" w:rsidRPr="00962933">
        <w:rPr>
          <w:i/>
          <w:iCs/>
        </w:rPr>
        <w:t>Microsporum gypseum</w:t>
      </w:r>
      <w:r w:rsidR="008D1959" w:rsidRPr="00962933">
        <w:t xml:space="preserve">, TV; </w:t>
      </w:r>
      <w:r w:rsidR="008D1959" w:rsidRPr="00962933">
        <w:rPr>
          <w:i/>
          <w:iCs/>
        </w:rPr>
        <w:t>Trichophyton verrucosum</w:t>
      </w:r>
      <w:r w:rsidR="008D1959" w:rsidRPr="00962933">
        <w:t xml:space="preserve">, TM; </w:t>
      </w:r>
      <w:r w:rsidR="008D1959" w:rsidRPr="00962933">
        <w:rPr>
          <w:i/>
          <w:iCs/>
        </w:rPr>
        <w:t>Trichophyton mentagrophytes</w:t>
      </w:r>
      <w:r w:rsidR="008D1959" w:rsidRPr="00962933">
        <w:t xml:space="preserve">, TE; </w:t>
      </w:r>
      <w:r w:rsidR="008D1959" w:rsidRPr="00962933">
        <w:rPr>
          <w:i/>
          <w:iCs/>
        </w:rPr>
        <w:t>Trichophyton equinum</w:t>
      </w:r>
      <w:r w:rsidR="006866E3" w:rsidRPr="00962933">
        <w:t>, and saline were used as a negative control.</w:t>
      </w:r>
    </w:p>
    <w:p w:rsidR="00E265AC" w:rsidRPr="00962933" w:rsidRDefault="002778A8">
      <w:r w:rsidRPr="0096293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02C309" wp14:editId="340119D8">
                <wp:simplePos x="0" y="0"/>
                <wp:positionH relativeFrom="column">
                  <wp:posOffset>57150</wp:posOffset>
                </wp:positionH>
                <wp:positionV relativeFrom="paragraph">
                  <wp:posOffset>59690</wp:posOffset>
                </wp:positionV>
                <wp:extent cx="371475" cy="266700"/>
                <wp:effectExtent l="0" t="0" r="28575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2667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8A8" w:rsidRPr="00E265AC" w:rsidRDefault="002778A8" w:rsidP="002778A8">
                            <w:pPr>
                              <w:jc w:val="center"/>
                              <w:rPr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FF0000"/>
                                <w:sz w:val="28"/>
                                <w:szCs w:val="28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02C309" id="Rectangle 12" o:spid="_x0000_s1031" style="position:absolute;margin-left:4.5pt;margin-top:4.7pt;width:29.25pt;height:2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" fillcolor="#5b9bd5 [3204]" strokecolor="#1f4d78 [1604]" strokeweight="1pt">
                <v:textbox>
                  <w:txbxContent>
                    <w:p w:rsidR="002778A8" w:rsidRPr="00E265AC" w:rsidRDefault="002778A8" w:rsidP="002778A8">
                      <w:pPr>
                        <w:jc w:val="center"/>
                        <w:rPr>
                          <w:b/>
                          <w:bCs/>
                          <w:color w:val="FF0000"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color w:val="FF0000"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</v:rect>
            </w:pict>
          </mc:Fallback>
        </mc:AlternateContent>
      </w:r>
      <w:r w:rsidR="00E265AC" w:rsidRPr="00962933">
        <w:rPr>
          <w:noProof/>
          <w:lang w:val="en-IN" w:eastAsia="en-IN"/>
        </w:rPr>
        <w:drawing>
          <wp:inline distT="0" distB="0" distL="0" distR="0">
            <wp:extent cx="6038850" cy="2194386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de6_zP1ZbM97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8753" cy="2208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4286" w:rsidRPr="00962933" w:rsidRDefault="00EE6589" w:rsidP="00264286">
      <w:pPr>
        <w:jc w:val="both"/>
      </w:pPr>
      <w:r w:rsidRPr="00962933">
        <w:rPr>
          <w:b/>
          <w:bCs/>
        </w:rPr>
        <w:t>Supplementary f</w:t>
      </w:r>
      <w:r w:rsidR="00264286" w:rsidRPr="00962933">
        <w:rPr>
          <w:b/>
          <w:bCs/>
        </w:rPr>
        <w:t xml:space="preserve">igure </w:t>
      </w:r>
      <w:r w:rsidR="00703E1B" w:rsidRPr="00962933">
        <w:rPr>
          <w:b/>
          <w:bCs/>
        </w:rPr>
        <w:t xml:space="preserve">1 </w:t>
      </w:r>
      <w:r w:rsidR="00264286" w:rsidRPr="00962933">
        <w:rPr>
          <w:b/>
          <w:bCs/>
        </w:rPr>
        <w:t>(F)</w:t>
      </w:r>
      <w:r w:rsidR="00264286" w:rsidRPr="00962933">
        <w:t xml:space="preserve">: illustrate the absence of any precipitation lines between anti-dermatophytes cocktail produced antibodies and different non-dermatophytes keratinolytic antigens. </w:t>
      </w:r>
      <w:proofErr w:type="spellStart"/>
      <w:r w:rsidR="00264286" w:rsidRPr="00962933">
        <w:t>AFa</w:t>
      </w:r>
      <w:proofErr w:type="spellEnd"/>
      <w:r w:rsidR="00264286" w:rsidRPr="00962933">
        <w:t xml:space="preserve">; </w:t>
      </w:r>
      <w:proofErr w:type="spellStart"/>
      <w:r w:rsidR="00264286" w:rsidRPr="00962933">
        <w:rPr>
          <w:i/>
          <w:iCs/>
        </w:rPr>
        <w:t>Aspergillus</w:t>
      </w:r>
      <w:proofErr w:type="spellEnd"/>
      <w:r w:rsidR="00264286" w:rsidRPr="00962933">
        <w:rPr>
          <w:i/>
          <w:iCs/>
        </w:rPr>
        <w:t xml:space="preserve"> </w:t>
      </w:r>
      <w:proofErr w:type="spellStart"/>
      <w:r w:rsidR="00264286" w:rsidRPr="00962933">
        <w:rPr>
          <w:i/>
          <w:iCs/>
        </w:rPr>
        <w:t>flavus</w:t>
      </w:r>
      <w:proofErr w:type="spellEnd"/>
      <w:r w:rsidR="00264286" w:rsidRPr="00962933">
        <w:t xml:space="preserve">, </w:t>
      </w:r>
      <w:proofErr w:type="spellStart"/>
      <w:r w:rsidR="00264286" w:rsidRPr="00962933">
        <w:t>AFu</w:t>
      </w:r>
      <w:proofErr w:type="spellEnd"/>
      <w:r w:rsidR="00264286" w:rsidRPr="00962933">
        <w:rPr>
          <w:i/>
          <w:iCs/>
        </w:rPr>
        <w:t xml:space="preserve">; </w:t>
      </w:r>
      <w:proofErr w:type="spellStart"/>
      <w:r w:rsidR="00264286" w:rsidRPr="00962933">
        <w:rPr>
          <w:i/>
          <w:iCs/>
        </w:rPr>
        <w:t>Aspergillus</w:t>
      </w:r>
      <w:proofErr w:type="spellEnd"/>
      <w:r w:rsidR="00264286" w:rsidRPr="00962933">
        <w:rPr>
          <w:i/>
          <w:iCs/>
        </w:rPr>
        <w:t xml:space="preserve"> </w:t>
      </w:r>
      <w:proofErr w:type="spellStart"/>
      <w:r w:rsidR="00264286" w:rsidRPr="00962933">
        <w:rPr>
          <w:i/>
          <w:iCs/>
        </w:rPr>
        <w:t>fumigatus</w:t>
      </w:r>
      <w:proofErr w:type="spellEnd"/>
      <w:r w:rsidR="00264286" w:rsidRPr="00962933">
        <w:t xml:space="preserve">, AA; </w:t>
      </w:r>
      <w:proofErr w:type="spellStart"/>
      <w:r w:rsidR="00264286" w:rsidRPr="00962933">
        <w:rPr>
          <w:i/>
          <w:iCs/>
        </w:rPr>
        <w:t>Alternaria</w:t>
      </w:r>
      <w:proofErr w:type="spellEnd"/>
      <w:r w:rsidR="00264286" w:rsidRPr="00962933">
        <w:rPr>
          <w:i/>
          <w:iCs/>
        </w:rPr>
        <w:t xml:space="preserve"> alternate</w:t>
      </w:r>
      <w:r w:rsidR="00264286" w:rsidRPr="00962933">
        <w:t xml:space="preserve">, F; </w:t>
      </w:r>
      <w:proofErr w:type="spellStart"/>
      <w:r w:rsidR="00264286" w:rsidRPr="00962933">
        <w:rPr>
          <w:i/>
          <w:iCs/>
        </w:rPr>
        <w:t>Fusarium</w:t>
      </w:r>
      <w:proofErr w:type="spellEnd"/>
      <w:r w:rsidR="00264286" w:rsidRPr="00962933">
        <w:rPr>
          <w:i/>
          <w:iCs/>
        </w:rPr>
        <w:t xml:space="preserve"> </w:t>
      </w:r>
      <w:proofErr w:type="spellStart"/>
      <w:r w:rsidR="00264286" w:rsidRPr="00962933">
        <w:rPr>
          <w:i/>
          <w:iCs/>
        </w:rPr>
        <w:t>chlamydosporum</w:t>
      </w:r>
      <w:proofErr w:type="spellEnd"/>
      <w:r w:rsidR="00264286" w:rsidRPr="00962933">
        <w:t xml:space="preserve">, FO; </w:t>
      </w:r>
      <w:proofErr w:type="spellStart"/>
      <w:r w:rsidR="00264286" w:rsidRPr="00962933">
        <w:rPr>
          <w:i/>
          <w:iCs/>
        </w:rPr>
        <w:t>Fusarium</w:t>
      </w:r>
      <w:proofErr w:type="spellEnd"/>
      <w:r w:rsidR="00264286" w:rsidRPr="00962933">
        <w:rPr>
          <w:i/>
          <w:iCs/>
        </w:rPr>
        <w:t xml:space="preserve"> </w:t>
      </w:r>
      <w:proofErr w:type="spellStart"/>
      <w:r w:rsidR="00264286" w:rsidRPr="00962933">
        <w:rPr>
          <w:i/>
          <w:iCs/>
        </w:rPr>
        <w:t>oxysporum</w:t>
      </w:r>
      <w:proofErr w:type="spellEnd"/>
      <w:r w:rsidR="00264286" w:rsidRPr="00962933">
        <w:t xml:space="preserve">, AN; </w:t>
      </w:r>
      <w:proofErr w:type="spellStart"/>
      <w:r w:rsidR="00264286" w:rsidRPr="00962933">
        <w:rPr>
          <w:i/>
          <w:iCs/>
        </w:rPr>
        <w:t>Aspergillus</w:t>
      </w:r>
      <w:proofErr w:type="spellEnd"/>
      <w:r w:rsidR="00264286" w:rsidRPr="00962933">
        <w:rPr>
          <w:i/>
          <w:iCs/>
        </w:rPr>
        <w:t xml:space="preserve"> </w:t>
      </w:r>
      <w:proofErr w:type="spellStart"/>
      <w:proofErr w:type="gramStart"/>
      <w:r w:rsidR="00264286" w:rsidRPr="00962933">
        <w:rPr>
          <w:i/>
          <w:iCs/>
        </w:rPr>
        <w:t>niger</w:t>
      </w:r>
      <w:proofErr w:type="spellEnd"/>
      <w:proofErr w:type="gramEnd"/>
      <w:r w:rsidR="00264286" w:rsidRPr="00962933">
        <w:t>.</w:t>
      </w:r>
    </w:p>
    <w:sectPr w:rsidR="00264286" w:rsidRPr="00962933" w:rsidSect="00962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000"/>
    <w:rsid w:val="000D1000"/>
    <w:rsid w:val="00264286"/>
    <w:rsid w:val="002778A8"/>
    <w:rsid w:val="005016A9"/>
    <w:rsid w:val="006866E3"/>
    <w:rsid w:val="00703E1B"/>
    <w:rsid w:val="008D1959"/>
    <w:rsid w:val="00962933"/>
    <w:rsid w:val="00AD55C4"/>
    <w:rsid w:val="00B814BC"/>
    <w:rsid w:val="00E265AC"/>
    <w:rsid w:val="00EC63BF"/>
    <w:rsid w:val="00EE6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B5807B-6BBF-48B5-9F43-BC7BF67B7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3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boulella</dc:creator>
  <cp:keywords/>
  <dc:description/>
  <cp:lastModifiedBy>Ramya G</cp:lastModifiedBy>
  <cp:revision>8</cp:revision>
  <dcterms:created xsi:type="dcterms:W3CDTF">2022-09-07T14:15:00Z</dcterms:created>
  <dcterms:modified xsi:type="dcterms:W3CDTF">2023-01-02T14:40:00Z</dcterms:modified>
</cp:coreProperties>
</file>